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B81351">
      <w:r>
        <w:rPr>
          <w:rFonts w:hint="eastAsia"/>
        </w:rPr>
        <w:t xml:space="preserve">Fig </w:t>
      </w:r>
      <w:r w:rsidR="00FF0BC6">
        <w:rPr>
          <w:rFonts w:hint="eastAsia"/>
        </w:rPr>
        <w:t>6</w:t>
      </w:r>
      <w:bookmarkStart w:id="0" w:name="_GoBack"/>
      <w:bookmarkEnd w:id="0"/>
      <w:r w:rsidR="00FF0BC6">
        <w:rPr>
          <w:rFonts w:hint="eastAsia"/>
        </w:rPr>
        <w:t>A-C</w:t>
      </w:r>
    </w:p>
    <w:p w:rsidR="004B2702" w:rsidRDefault="00FF0BC6">
      <w:r w:rsidRPr="00FF0BC6">
        <w:drawing>
          <wp:inline distT="0" distB="0" distL="0" distR="0">
            <wp:extent cx="3005640" cy="3663000"/>
            <wp:effectExtent l="0" t="0" r="444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640" cy="366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46A" w:rsidRDefault="0053046A" w:rsidP="0079665B">
      <w:pPr>
        <w:widowControl/>
        <w:jc w:val="left"/>
      </w:pPr>
    </w:p>
    <w:p w:rsidR="00FF0BC6" w:rsidRDefault="00FF0BC6">
      <w:pPr>
        <w:widowControl/>
        <w:jc w:val="left"/>
      </w:pPr>
      <w:r>
        <w:br w:type="page"/>
      </w:r>
    </w:p>
    <w:p w:rsidR="00FC039D" w:rsidRDefault="00FF0BC6" w:rsidP="00FC039D">
      <w:r>
        <w:rPr>
          <w:rFonts w:hint="eastAsia"/>
        </w:rPr>
        <w:lastRenderedPageBreak/>
        <w:t>Fig 6D-G</w:t>
      </w:r>
    </w:p>
    <w:p w:rsidR="00FC039D" w:rsidRDefault="00FF0BC6" w:rsidP="00FC039D">
      <w:r w:rsidRPr="00FF0BC6">
        <w:drawing>
          <wp:inline distT="0" distB="0" distL="0" distR="0">
            <wp:extent cx="3005640" cy="6636600"/>
            <wp:effectExtent l="0" t="0" r="444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640" cy="663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39D" w:rsidRDefault="00FC039D" w:rsidP="0079665B">
      <w:pPr>
        <w:widowControl/>
        <w:jc w:val="left"/>
      </w:pPr>
    </w:p>
    <w:sectPr w:rsidR="00FC039D" w:rsidSect="0079665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248" w:rsidRDefault="008D4248" w:rsidP="00360B80">
      <w:r>
        <w:separator/>
      </w:r>
    </w:p>
  </w:endnote>
  <w:endnote w:type="continuationSeparator" w:id="0">
    <w:p w:rsidR="008D4248" w:rsidRDefault="008D4248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248" w:rsidRDefault="008D4248" w:rsidP="00360B80">
      <w:r>
        <w:separator/>
      </w:r>
    </w:p>
  </w:footnote>
  <w:footnote w:type="continuationSeparator" w:id="0">
    <w:p w:rsidR="008D4248" w:rsidRDefault="008D4248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4C73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21A53"/>
    <w:rsid w:val="003301F0"/>
    <w:rsid w:val="00330550"/>
    <w:rsid w:val="0033084C"/>
    <w:rsid w:val="00340B3C"/>
    <w:rsid w:val="003474B5"/>
    <w:rsid w:val="00356152"/>
    <w:rsid w:val="00360B80"/>
    <w:rsid w:val="003819C2"/>
    <w:rsid w:val="00386AA4"/>
    <w:rsid w:val="003E4D4B"/>
    <w:rsid w:val="003E5271"/>
    <w:rsid w:val="003E6A7C"/>
    <w:rsid w:val="003E76A2"/>
    <w:rsid w:val="00400263"/>
    <w:rsid w:val="004049C5"/>
    <w:rsid w:val="0044455E"/>
    <w:rsid w:val="004466BE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56D6A"/>
    <w:rsid w:val="0056279E"/>
    <w:rsid w:val="00565CD0"/>
    <w:rsid w:val="00566ADB"/>
    <w:rsid w:val="00571598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65B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D4248"/>
    <w:rsid w:val="008E2831"/>
    <w:rsid w:val="008F5A50"/>
    <w:rsid w:val="009001D8"/>
    <w:rsid w:val="009126DE"/>
    <w:rsid w:val="00925AF2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1351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96028"/>
    <w:rsid w:val="00FA2CA0"/>
    <w:rsid w:val="00FA4C88"/>
    <w:rsid w:val="00FA594E"/>
    <w:rsid w:val="00FC039D"/>
    <w:rsid w:val="00FC2D40"/>
    <w:rsid w:val="00FD2BC2"/>
    <w:rsid w:val="00FD544E"/>
    <w:rsid w:val="00FD764A"/>
    <w:rsid w:val="00FE53D9"/>
    <w:rsid w:val="00FF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12</cp:revision>
  <dcterms:created xsi:type="dcterms:W3CDTF">2019-06-26T03:54:00Z</dcterms:created>
  <dcterms:modified xsi:type="dcterms:W3CDTF">2019-06-26T06:53:00Z</dcterms:modified>
</cp:coreProperties>
</file>